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F84B3D" w:rsidRDefault="00FF6D18" w:rsidP="00F84B3D">
      <w:pPr>
        <w:pStyle w:val="SMHeading"/>
      </w:pPr>
      <w:r w:rsidRPr="000036EE">
        <w:t>S1</w:t>
      </w:r>
      <w:r>
        <w:t xml:space="preserve"> Table</w:t>
      </w:r>
      <w:r w:rsidRPr="000036EE">
        <w:t>.</w:t>
      </w:r>
      <w:r w:rsidRPr="000036EE">
        <w:rPr>
          <w:color w:val="000000" w:themeColor="text1"/>
          <w:shd w:val="clear" w:color="auto" w:fill="FFFFFF"/>
        </w:rPr>
        <w:t xml:space="preserve"> Amino acid sequences and base sequences of wild-type</w:t>
      </w:r>
      <w:r>
        <w:rPr>
          <w:color w:val="000000" w:themeColor="text1"/>
          <w:shd w:val="clear" w:color="auto" w:fill="FFFFFF"/>
        </w:rPr>
        <w:t xml:space="preserve"> mosquitoes and mutant strains. </w:t>
      </w:r>
      <w:r w:rsidR="00F84B3D">
        <w:rPr>
          <w:color w:val="000000" w:themeColor="text1"/>
          <w:shd w:val="clear" w:color="auto" w:fill="FFFFFF"/>
        </w:rPr>
        <w:t xml:space="preserve">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6821"/>
      </w:tblGrid>
      <w:tr w:rsidR="00F84B3D" w:rsidTr="00AB0CAA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84B3D" w:rsidRDefault="00F84B3D" w:rsidP="00AB0CAA">
            <w:pPr>
              <w:spacing w:line="36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Cs w:val="24"/>
                <w:lang w:eastAsia="zh-CN"/>
              </w:rPr>
              <w:t xml:space="preserve">Gene </w:t>
            </w:r>
            <w:r>
              <w:rPr>
                <w:rFonts w:eastAsia="宋体" w:hint="eastAsia"/>
                <w:szCs w:val="24"/>
                <w:lang w:eastAsia="zh-CN"/>
              </w:rPr>
              <w:t>name</w:t>
            </w:r>
          </w:p>
        </w:tc>
        <w:tc>
          <w:tcPr>
            <w:tcW w:w="6821" w:type="dxa"/>
            <w:tcBorders>
              <w:top w:val="single" w:sz="4" w:space="0" w:color="auto"/>
              <w:bottom w:val="single" w:sz="4" w:space="0" w:color="auto"/>
            </w:tcBorders>
          </w:tcPr>
          <w:p w:rsidR="00F84B3D" w:rsidRDefault="00F84B3D" w:rsidP="00AB0CAA">
            <w:pPr>
              <w:spacing w:line="360" w:lineRule="auto"/>
              <w:rPr>
                <w:rFonts w:eastAsia="宋体"/>
                <w:szCs w:val="24"/>
                <w:lang w:eastAsia="zh-CN"/>
              </w:rPr>
            </w:pPr>
            <w:r>
              <w:rPr>
                <w:color w:val="000000" w:themeColor="text1"/>
                <w:szCs w:val="24"/>
                <w:shd w:val="clear" w:color="auto" w:fill="FFFFFF"/>
                <w:lang w:eastAsia="zh-CN"/>
              </w:rPr>
              <w:t>Sequences</w:t>
            </w:r>
          </w:p>
        </w:tc>
      </w:tr>
      <w:tr w:rsidR="00F84B3D" w:rsidTr="00AB0CAA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84B3D" w:rsidRDefault="00F84B3D" w:rsidP="00AB0CAA">
            <w:pPr>
              <w:spacing w:line="360" w:lineRule="auto"/>
              <w:rPr>
                <w:rFonts w:eastAsia="宋体"/>
                <w:i/>
                <w:iCs/>
                <w:szCs w:val="24"/>
                <w:lang w:eastAsia="zh-CN"/>
              </w:rPr>
            </w:pPr>
            <w:r>
              <w:rPr>
                <w:rFonts w:eastAsia="宋体"/>
                <w:i/>
                <w:iCs/>
                <w:szCs w:val="24"/>
                <w:lang w:eastAsia="zh-CN"/>
              </w:rPr>
              <w:t>rho-l</w:t>
            </w:r>
          </w:p>
        </w:tc>
        <w:tc>
          <w:tcPr>
            <w:tcW w:w="6821" w:type="dxa"/>
            <w:tcBorders>
              <w:top w:val="single" w:sz="4" w:space="0" w:color="auto"/>
              <w:bottom w:val="single" w:sz="4" w:space="0" w:color="auto"/>
            </w:tcBorders>
          </w:tcPr>
          <w:p w:rsidR="00F84B3D" w:rsidRDefault="00F84B3D" w:rsidP="00AB0CAA">
            <w:pPr>
              <w:spacing w:line="36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Cs w:val="24"/>
                <w:lang w:eastAsia="zh-CN"/>
              </w:rPr>
              <w:t>MLGEPLAPMPLSWISTAAVSNSNVTVVDRVPPEMLYMVDAHWYQFPPLNPLWHSILGFAIFVLACVSVCGNGMVMYIFTTTKPLRTPSNMMIINLAFSDFLMMFTMGPPMIINCYNETWVFGPFACEVYGMLGSLSGCVSIWSMTMIAFDRYNVIVKGLSAKPMTFNGSLLKILFVWINSLFWTLAPMFGWNRYVPEGNMTACGTDYLSQDIVSRSYIMVYSFFVYWFPLLMIIYSYTFILKAVSEHEKNMREQAKKMNVSSLRSSDAAKQSAEIKLAKVALVTISLWFMAWTPYLVINYAGIFNTAPISPLATIWGSLFAKANAVYNPIVYGISHPKYRAALYQRFPSLACATETPAA</w:t>
            </w:r>
          </w:p>
        </w:tc>
      </w:tr>
      <w:tr w:rsidR="00F84B3D" w:rsidTr="00AB0CAA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84B3D" w:rsidRDefault="00F84B3D" w:rsidP="00AB0CAA">
            <w:pPr>
              <w:spacing w:line="360" w:lineRule="auto"/>
              <w:rPr>
                <w:rFonts w:eastAsia="宋体"/>
                <w:i/>
                <w:iCs/>
                <w:szCs w:val="24"/>
                <w:lang w:eastAsia="zh-CN"/>
              </w:rPr>
            </w:pPr>
            <w:r>
              <w:rPr>
                <w:rFonts w:eastAsia="宋体"/>
                <w:i/>
                <w:iCs/>
                <w:szCs w:val="24"/>
                <w:lang w:eastAsia="zh-CN"/>
              </w:rPr>
              <w:t>rho-l</w:t>
            </w:r>
            <w:r>
              <w:rPr>
                <w:rFonts w:eastAsia="宋体" w:hint="eastAsia"/>
                <w:i/>
                <w:iCs/>
                <w:szCs w:val="24"/>
                <w:vertAlign w:val="superscript"/>
                <w:lang w:eastAsia="zh-CN"/>
              </w:rPr>
              <w:t>△</w:t>
            </w:r>
            <w:r>
              <w:rPr>
                <w:rFonts w:eastAsia="宋体"/>
                <w:i/>
                <w:iCs/>
                <w:szCs w:val="24"/>
                <w:vertAlign w:val="superscript"/>
                <w:lang w:eastAsia="zh-CN"/>
              </w:rPr>
              <w:t>807</w:t>
            </w:r>
            <w:r>
              <w:rPr>
                <w:rFonts w:eastAsia="宋体"/>
                <w:i/>
                <w:iCs/>
                <w:szCs w:val="24"/>
                <w:lang w:eastAsia="zh-CN"/>
              </w:rPr>
              <w:t xml:space="preserve">  </w:t>
            </w:r>
          </w:p>
        </w:tc>
        <w:tc>
          <w:tcPr>
            <w:tcW w:w="6821" w:type="dxa"/>
            <w:tcBorders>
              <w:top w:val="single" w:sz="4" w:space="0" w:color="auto"/>
              <w:bottom w:val="single" w:sz="4" w:space="0" w:color="auto"/>
            </w:tcBorders>
          </w:tcPr>
          <w:p w:rsidR="00F84B3D" w:rsidRDefault="00F84B3D" w:rsidP="00AB0CAA">
            <w:pPr>
              <w:spacing w:line="36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Cs w:val="24"/>
                <w:lang w:eastAsia="zh-CN"/>
              </w:rPr>
              <w:t>MLGEPLAPMPLSWISTAAVSNSNVTVVDRVPPEMLYMVDAHWYQFPPLNPLWHSILGFAIFVLACVSVCGNGMVMYIFTTTKPLRTPSNMMIINLAFSDFLMMFTMGPPMIINCYNETSLPRHQLCRNLQHSAD*PTHHLGVAVRQGQRRVQSHSLRYQPSQVSCCPVPAIPITGLRNGDTSSSSR**PVCCISGNRCIGSCEQCL</w:t>
            </w:r>
          </w:p>
        </w:tc>
      </w:tr>
      <w:tr w:rsidR="00F84B3D" w:rsidTr="00AB0CAA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84B3D" w:rsidRDefault="00F84B3D" w:rsidP="00AB0CAA">
            <w:pPr>
              <w:spacing w:line="360" w:lineRule="auto"/>
              <w:rPr>
                <w:rFonts w:eastAsia="宋体"/>
                <w:i/>
                <w:iCs/>
                <w:szCs w:val="24"/>
                <w:lang w:eastAsia="zh-CN"/>
              </w:rPr>
            </w:pPr>
            <w:r>
              <w:rPr>
                <w:rFonts w:eastAsia="宋体"/>
                <w:i/>
                <w:iCs/>
                <w:szCs w:val="24"/>
                <w:lang w:eastAsia="zh-CN"/>
              </w:rPr>
              <w:t>rho-l</w:t>
            </w:r>
          </w:p>
        </w:tc>
        <w:tc>
          <w:tcPr>
            <w:tcW w:w="6821" w:type="dxa"/>
            <w:tcBorders>
              <w:top w:val="single" w:sz="4" w:space="0" w:color="auto"/>
              <w:bottom w:val="single" w:sz="4" w:space="0" w:color="auto"/>
            </w:tcBorders>
          </w:tcPr>
          <w:p w:rsidR="00F84B3D" w:rsidRDefault="00F84B3D" w:rsidP="00AB0CAA">
            <w:pPr>
              <w:spacing w:line="36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Cs w:val="24"/>
                <w:lang w:eastAsia="zh-CN"/>
              </w:rPr>
              <w:t>ATGTTGGGAGAACCATTAGCCCCGATGCCGTTATCGTGGATTAGTACAGCAGCAGTATCCAACAGCAATGTGACAGTGGTCGATAGGGTTCCACCGGAAATGTTGTACATGGTGGATGCGCACTGGTATCAGTTTCCGCCACTCAATCCATTGTGGCACTCAATACTCGGATTTGCCATCTTCGTACTCGCGTGTGTTTCAGTCTGTGGAAACGGAATGGTCATGTACATTTTCACAACAACCAAGCCGCTTCGCACTCCATCCAACATGATGATCATCAACTTGGCCTTTTCCGATTTCCTCATGATGTTCACTATGGGCCCACCAATGATAATCAACTGCTACAACGAAACCTGGGTCTTCGGGCCATTCGCATGTGAAGTGTACGGAATGCTGGGCTCATTGTCCGGTTGCGTCTCGATCTGGAGTATGACAATGATCGCCTTCGACCGATACAATGTGATAGTGAAGGGCCTTTCGGCT</w:t>
            </w:r>
            <w:r>
              <w:rPr>
                <w:rFonts w:eastAsia="宋体"/>
                <w:szCs w:val="24"/>
                <w:lang w:eastAsia="zh-CN"/>
              </w:rPr>
              <w:lastRenderedPageBreak/>
              <w:t>AAACCGATGACCTTTAATGGATCGTTGCTGAAGATTTTGTTCGTTTGGATCAATTCGCTGTTCTGGACTTTGGCTCCGATGTTCGGATGGAACCGATACGTACCAGAAGGGAATATGACTGCCTGCGGTACGGACTATCTTAGCCAAGATATTGTCAGCCGGTCCTACATTATGGTGTACTCGTTCTTTGTCTACTGGTTTCCGTTGCTAATGATCATCTACTCCTACACATTCATTTTGAAGgtaagatgtttcttcaatctttttcttcgatttactttttatgtatattattttacaaatcttttgcagtgaaaatttaatgtgtttcttgatttgtttcttgttcatcctaaattttgttatcatgcgtttgattatttcattcgcaatttcatgaaacatttcaatacgtagataatgatgacttacgcagcggtttacactgttcagtaaatccccacattattggttttggtaatagtgcaaaagtcttaaaaactatcctacctcaatcttcctgcagGCCGTTTCCGAGCATGAGAAGAACATGCGCGAACAAGCCAAAAAGATGAACGTGTCATCGCTCCGATCATCGGATGCGGCCAAACAAAGCGCGGAAATCAAACTGGCCAAGGTGGCCCTGGTTACCATCTCGCTGTGGTTCATGGCCTGGACTCCCTACCTCGTCATCAACTATGCCGGAATCTTCAACACAGCGCCGATTAGCCCACTGGCCACCATCTGGGGGTCGCTGTTCGCCAAGGCCAACGCCGTGTACAATCCCATAGTCTACGGTATCAGCCATCCCAAGTATCGTGCTGCCCTGTACCAGCGATTCCCATCACTGGCCTGCGCAACGGAGACACCAGCAGCAGCAGCCGGTGATGACCAGTCTGTTGCATCAGCGGGAACCGTTGCATCGGATCCTGCGAACAGTGCTTAA</w:t>
            </w:r>
          </w:p>
        </w:tc>
      </w:tr>
      <w:tr w:rsidR="00F84B3D" w:rsidTr="00AB0CAA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84B3D" w:rsidRDefault="00F84B3D" w:rsidP="00AB0CAA">
            <w:pPr>
              <w:spacing w:line="360" w:lineRule="auto"/>
              <w:rPr>
                <w:rFonts w:eastAsia="宋体"/>
                <w:i/>
                <w:iCs/>
                <w:szCs w:val="24"/>
                <w:lang w:eastAsia="zh-CN"/>
              </w:rPr>
            </w:pPr>
            <w:r>
              <w:rPr>
                <w:rFonts w:eastAsia="宋体"/>
                <w:i/>
                <w:iCs/>
                <w:szCs w:val="24"/>
                <w:lang w:eastAsia="zh-CN"/>
              </w:rPr>
              <w:lastRenderedPageBreak/>
              <w:t>rho-l</w:t>
            </w:r>
            <w:r>
              <w:rPr>
                <w:rFonts w:eastAsia="宋体" w:hint="eastAsia"/>
                <w:i/>
                <w:iCs/>
                <w:szCs w:val="24"/>
                <w:vertAlign w:val="superscript"/>
                <w:lang w:eastAsia="zh-CN"/>
              </w:rPr>
              <w:t>△</w:t>
            </w:r>
            <w:r>
              <w:rPr>
                <w:rFonts w:eastAsia="宋体"/>
                <w:i/>
                <w:iCs/>
                <w:szCs w:val="24"/>
                <w:vertAlign w:val="superscript"/>
                <w:lang w:eastAsia="zh-CN"/>
              </w:rPr>
              <w:t>807</w:t>
            </w:r>
            <w:r>
              <w:rPr>
                <w:rFonts w:eastAsia="宋体"/>
                <w:i/>
                <w:iCs/>
                <w:szCs w:val="24"/>
                <w:lang w:eastAsia="zh-CN"/>
              </w:rPr>
              <w:t xml:space="preserve">  </w:t>
            </w:r>
          </w:p>
        </w:tc>
        <w:tc>
          <w:tcPr>
            <w:tcW w:w="6821" w:type="dxa"/>
            <w:tcBorders>
              <w:top w:val="single" w:sz="4" w:space="0" w:color="auto"/>
              <w:bottom w:val="single" w:sz="4" w:space="0" w:color="auto"/>
            </w:tcBorders>
          </w:tcPr>
          <w:p w:rsidR="00F84B3D" w:rsidRDefault="00F84B3D" w:rsidP="00AB0CAA">
            <w:pPr>
              <w:spacing w:line="36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Cs w:val="24"/>
                <w:lang w:eastAsia="zh-CN"/>
              </w:rPr>
              <w:t>GCGCAGCTGCAGTCGACGATTTAAGGCACTGTTCGCAGGATCCGATGCAACGGTTCCCGCTGATGCAACAGACTGGTCATCAGCGGCTGCTGCTGCTGGTGTCTCCGTTGCGCAGGCCAGTGATGGGAATCGCTGGTACAGGGCAGCACGATACTTGGGATGGCTGATACCGTAGACTATGGGATTGTACACGGCGTTGGCCTTGGCGAACAGCGACCCCCAGATGGTGGCCAGTGGGCTAATCGGGGCTGTGTTGAAGATTCCGGCATAGTTGATGACGAGGTAGGGAGGTTTCGTTGTAGCAGTTGATTATCATAG</w:t>
            </w:r>
            <w:r>
              <w:rPr>
                <w:rFonts w:eastAsia="宋体"/>
                <w:szCs w:val="24"/>
                <w:lang w:eastAsia="zh-CN"/>
              </w:rPr>
              <w:lastRenderedPageBreak/>
              <w:t>GTGGGCCCATAGTGAACATCATGAGGAAATCGGAAAATGCCAAGTTGATGATCATCATGTTGGATGGAGTGCGAAGCGGTTTGGTTGTTATGAAAATATACATGACCATTCCGTTACCACAGATCGAAACACACGCGAGTACGAAGATGGCAAATCCGAGTATTGAGTGCCACAATGGATTGAGTGGCGGAAACTGATACCAGTGCGCATCCACCATGTACAACATTTCCGGTGGAACCCTATCGACCACTGTCACATTGCTGTTGGATACTGCTGCTGTACTAATCCACGATAATGGCATCGGAGCAAATGGTTCTCCCAACATTTTTTGTCACAAATGCACTGTCTCAGCTTTTCAGCAACGGTTTACAGATTTTTAAGAAACACACCACTTAGATCTCTAATCCTTGTGAGCTGATTTTTGGGTAATCCTTCGATGGGTTTATTCCGGGTCTACCTTGACGAATCTCGAGAGCGACTTGAACCCCAACCTTGCATCTCTAGAGGATCCCCGGGTACCGAGCTCGAATTCGTAATCATGGTCATAGCTGTTTCCTGTGTGAAATTGTTATCCGCTCACAATTCCACACAACATACGAGCCGGAAGCATAAAGTGTAAAGCCTGGGGTGCCTAATGAGTGAGCTAACTCACATTAATTGCGTTGCGCTCACTGCCCCGCTTTCCAGTCGGGAAACTTGTCGTGCCAGCTGTCAT</w:t>
            </w:r>
          </w:p>
        </w:tc>
      </w:tr>
    </w:tbl>
    <w:p w:rsidR="00C41251" w:rsidRDefault="00C41251"/>
    <w:sectPr w:rsidR="00C412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421B40" w:rsidRDefault="00421B40" w:rsidP="00F84B3D">
      <w:r>
        <w:separator/>
      </w:r>
    </w:p>
  </w:endnote>
  <w:endnote w:type="continuationSeparator" w:id="0">
    <w:p w:rsidR="00421B40" w:rsidRDefault="00421B40" w:rsidP="00F84B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421B40" w:rsidRDefault="00421B40" w:rsidP="00F84B3D">
      <w:r>
        <w:separator/>
      </w:r>
    </w:p>
  </w:footnote>
  <w:footnote w:type="continuationSeparator" w:id="0">
    <w:p w:rsidR="00421B40" w:rsidRDefault="00421B40" w:rsidP="00F84B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592B"/>
    <w:rsid w:val="0003592B"/>
    <w:rsid w:val="00421B40"/>
    <w:rsid w:val="005A4CB4"/>
    <w:rsid w:val="00753DC9"/>
    <w:rsid w:val="00A46D43"/>
    <w:rsid w:val="00AA1079"/>
    <w:rsid w:val="00BA681E"/>
    <w:rsid w:val="00C41251"/>
    <w:rsid w:val="00F84B3D"/>
    <w:rsid w:val="00FF6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670BFB"/>
  <w15:chartTrackingRefBased/>
  <w15:docId w15:val="{92D3B91A-6010-46A1-9638-3180A0D11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4B3D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F84B3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4B3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F84B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4B3D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F84B3D"/>
    <w:rPr>
      <w:sz w:val="18"/>
      <w:szCs w:val="18"/>
    </w:rPr>
  </w:style>
  <w:style w:type="table" w:styleId="a7">
    <w:name w:val="Table Grid"/>
    <w:basedOn w:val="a1"/>
    <w:qFormat/>
    <w:rsid w:val="00F84B3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1"/>
    <w:qFormat/>
    <w:rsid w:val="00F84B3D"/>
    <w:pPr>
      <w:keepLines w:val="0"/>
      <w:spacing w:before="240" w:after="60" w:line="240" w:lineRule="auto"/>
    </w:pPr>
    <w:rPr>
      <w:kern w:val="32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F84B3D"/>
    <w:rPr>
      <w:rFonts w:ascii="Times New Roman" w:hAnsi="Times New Roman" w:cs="Times New Roman"/>
      <w:b/>
      <w:bCs/>
      <w:kern w:val="44"/>
      <w:sz w:val="44"/>
      <w:szCs w:val="4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5</Words>
  <Characters>2714</Characters>
  <Application>Microsoft Office Word</Application>
  <DocSecurity>0</DocSecurity>
  <Lines>22</Lines>
  <Paragraphs>6</Paragraphs>
  <ScaleCrop>false</ScaleCrop>
  <Company/>
  <LinksUpToDate>false</LinksUpToDate>
  <CharactersWithSpaces>3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hongkai</dc:creator>
  <cp:keywords/>
  <dc:description/>
  <cp:lastModifiedBy>思宇 赵</cp:lastModifiedBy>
  <cp:revision>4</cp:revision>
  <dcterms:created xsi:type="dcterms:W3CDTF">2024-06-09T08:12:00Z</dcterms:created>
  <dcterms:modified xsi:type="dcterms:W3CDTF">2024-06-29T08:44:00Z</dcterms:modified>
</cp:coreProperties>
</file>